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47143" w14:textId="1CC5E795" w:rsidR="005617FA" w:rsidRPr="00542486" w:rsidRDefault="005617FA" w:rsidP="0017036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D101B9" w:rsidRPr="006D7E1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352BCD" w:rsidRPr="006D7E19"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6D7E1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9602C"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C0CDE" w:rsidRPr="00542486">
        <w:rPr>
          <w:rFonts w:ascii="Times New Roman" w:hAnsi="Times New Roman" w:cs="Times New Roman"/>
          <w:sz w:val="20"/>
          <w:szCs w:val="20"/>
          <w:lang w:val="en-GB"/>
        </w:rPr>
        <w:t>Percentage of patients with pathological right and left RE</w:t>
      </w:r>
      <w:r w:rsidR="00EC0CDE" w:rsidRPr="0054248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="00EC0CDE"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 values at T</w:t>
      </w:r>
      <w:r w:rsidR="00EC0CDE" w:rsidRPr="0054248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</w:t>
      </w:r>
      <w:r w:rsidR="00EC0CDE" w:rsidRPr="00542486">
        <w:rPr>
          <w:rFonts w:ascii="Times New Roman" w:hAnsi="Times New Roman" w:cs="Times New Roman"/>
          <w:sz w:val="20"/>
          <w:szCs w:val="20"/>
          <w:lang w:val="en-GB"/>
        </w:rPr>
        <w:t>, T</w:t>
      </w:r>
      <w:r w:rsidR="00EC0CDE" w:rsidRPr="0054248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="00EC0CDE" w:rsidRPr="00542486">
        <w:rPr>
          <w:rFonts w:ascii="Times New Roman" w:hAnsi="Times New Roman" w:cs="Times New Roman"/>
          <w:sz w:val="20"/>
          <w:szCs w:val="20"/>
          <w:lang w:val="en-GB"/>
        </w:rPr>
        <w:t>, T</w:t>
      </w:r>
      <w:r w:rsidR="00EC0CDE" w:rsidRPr="0054248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EC0CDE" w:rsidRPr="00542486">
        <w:rPr>
          <w:rFonts w:ascii="Times New Roman" w:hAnsi="Times New Roman" w:cs="Times New Roman"/>
          <w:sz w:val="20"/>
          <w:szCs w:val="20"/>
          <w:lang w:val="en-GB"/>
        </w:rPr>
        <w:t>, and T</w:t>
      </w:r>
      <w:r w:rsidR="00EC0CDE" w:rsidRPr="0054248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3 </w:t>
      </w:r>
      <w:r w:rsidR="00EC0CDE" w:rsidRPr="00542486">
        <w:rPr>
          <w:rFonts w:ascii="Times New Roman" w:hAnsi="Times New Roman" w:cs="Times New Roman"/>
          <w:sz w:val="20"/>
          <w:szCs w:val="20"/>
          <w:lang w:val="en-GB"/>
        </w:rPr>
        <w:t>showing language composite scores &lt;85 or ≥85 at 12 months’ corrected age</w:t>
      </w:r>
      <w:r w:rsidR="00170369"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2214"/>
        <w:gridCol w:w="2215"/>
        <w:gridCol w:w="1376"/>
      </w:tblGrid>
      <w:tr w:rsidR="005617FA" w:rsidRPr="001038BA" w14:paraId="776A7A02" w14:textId="77777777" w:rsidTr="00A2186E">
        <w:trPr>
          <w:jc w:val="center"/>
        </w:trPr>
        <w:tc>
          <w:tcPr>
            <w:tcW w:w="2127" w:type="dxa"/>
            <w:gridSpan w:val="3"/>
            <w:tcBorders>
              <w:top w:val="nil"/>
              <w:left w:val="nil"/>
            </w:tcBorders>
          </w:tcPr>
          <w:p w14:paraId="78B28AE3" w14:textId="77777777" w:rsidR="005617FA" w:rsidRPr="001038BA" w:rsidRDefault="005617F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4" w:type="dxa"/>
            <w:vAlign w:val="center"/>
          </w:tcPr>
          <w:p w14:paraId="74870F83" w14:textId="25DF2BF2" w:rsidR="005617FA" w:rsidRPr="001038BA" w:rsidRDefault="000C6C48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 xml:space="preserve">Pathological </w:t>
            </w:r>
            <w:r w:rsidR="00632CC5" w:rsidRPr="001038BA">
              <w:rPr>
                <w:rFonts w:ascii="Times New Roman" w:hAnsi="Times New Roman" w:cs="Times New Roman"/>
              </w:rPr>
              <w:t>languag</w:t>
            </w:r>
            <w:r w:rsidRPr="001038BA">
              <w:rPr>
                <w:rFonts w:ascii="Times New Roman" w:hAnsi="Times New Roman" w:cs="Times New Roman"/>
              </w:rPr>
              <w:t>e composite score</w:t>
            </w:r>
            <w:r w:rsidR="00A2186E" w:rsidRPr="001038B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15" w:type="dxa"/>
            <w:vAlign w:val="center"/>
          </w:tcPr>
          <w:p w14:paraId="7C6B07E7" w14:textId="56C35243" w:rsidR="005617FA" w:rsidRPr="001038BA" w:rsidRDefault="000C6C48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 xml:space="preserve">Normal </w:t>
            </w:r>
            <w:r w:rsidR="00632CC5" w:rsidRPr="001038BA">
              <w:rPr>
                <w:rFonts w:ascii="Times New Roman" w:hAnsi="Times New Roman" w:cs="Times New Roman"/>
              </w:rPr>
              <w:t>languag</w:t>
            </w:r>
            <w:r w:rsidRPr="001038BA">
              <w:rPr>
                <w:rFonts w:ascii="Times New Roman" w:hAnsi="Times New Roman" w:cs="Times New Roman"/>
              </w:rPr>
              <w:t>e composite score</w:t>
            </w:r>
            <w:r w:rsidR="00A2186E" w:rsidRPr="001038B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76" w:type="dxa"/>
            <w:vAlign w:val="center"/>
          </w:tcPr>
          <w:p w14:paraId="311B17BD" w14:textId="18D73A0D" w:rsidR="005617FA" w:rsidRPr="001038BA" w:rsidRDefault="000C6C48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p-value</w:t>
            </w:r>
          </w:p>
        </w:tc>
      </w:tr>
      <w:tr w:rsidR="00A2186E" w:rsidRPr="001038BA" w14:paraId="5AB5E89F" w14:textId="77777777" w:rsidTr="00A2186E">
        <w:trPr>
          <w:jc w:val="center"/>
        </w:trPr>
        <w:tc>
          <w:tcPr>
            <w:tcW w:w="709" w:type="dxa"/>
            <w:vMerge w:val="restart"/>
            <w:textDirection w:val="btLr"/>
            <w:vAlign w:val="center"/>
          </w:tcPr>
          <w:p w14:paraId="4AD7A273" w14:textId="638F82C3" w:rsidR="00A2186E" w:rsidRPr="001038BA" w:rsidRDefault="00A2186E" w:rsidP="00A2186E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 xml:space="preserve"> Pathological RE</w:t>
            </w:r>
            <w:r w:rsidRPr="001038BA">
              <w:rPr>
                <w:rFonts w:ascii="Times New Roman" w:hAnsi="Times New Roman" w:cs="Times New Roman"/>
                <w:vertAlign w:val="subscript"/>
              </w:rPr>
              <w:t>CP</w:t>
            </w:r>
            <w:r w:rsidRPr="001038B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vAlign w:val="center"/>
          </w:tcPr>
          <w:p w14:paraId="4D7FFC34" w14:textId="0EDD3D58" w:rsidR="00A2186E" w:rsidRPr="001038BA" w:rsidRDefault="00A2186E" w:rsidP="005617FA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T</w:t>
            </w:r>
            <w:r w:rsidRPr="001038BA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709" w:type="dxa"/>
            <w:vAlign w:val="center"/>
          </w:tcPr>
          <w:p w14:paraId="5E46D38F" w14:textId="39B123F7" w:rsidR="00A2186E" w:rsidRPr="001038BA" w:rsidRDefault="00A2186E" w:rsidP="000C6C48">
            <w:pPr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vAlign w:val="center"/>
          </w:tcPr>
          <w:p w14:paraId="5E2EFBC0" w14:textId="6D84F2D2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1/6 (16.7%)</w:t>
            </w:r>
          </w:p>
        </w:tc>
        <w:tc>
          <w:tcPr>
            <w:tcW w:w="2215" w:type="dxa"/>
            <w:vAlign w:val="center"/>
          </w:tcPr>
          <w:p w14:paraId="4B7CD6AE" w14:textId="742F200C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10/37 (27.0%)</w:t>
            </w:r>
          </w:p>
        </w:tc>
        <w:tc>
          <w:tcPr>
            <w:tcW w:w="1376" w:type="dxa"/>
            <w:vAlign w:val="center"/>
          </w:tcPr>
          <w:p w14:paraId="0F44BA90" w14:textId="1F0305B1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0.512</w:t>
            </w:r>
          </w:p>
        </w:tc>
      </w:tr>
      <w:tr w:rsidR="00A2186E" w:rsidRPr="001038BA" w14:paraId="72E001D2" w14:textId="77777777" w:rsidTr="00A2186E">
        <w:trPr>
          <w:jc w:val="center"/>
        </w:trPr>
        <w:tc>
          <w:tcPr>
            <w:tcW w:w="709" w:type="dxa"/>
            <w:vMerge/>
          </w:tcPr>
          <w:p w14:paraId="5B67C270" w14:textId="77777777" w:rsidR="00A2186E" w:rsidRPr="001038BA" w:rsidRDefault="00A2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vAlign w:val="center"/>
          </w:tcPr>
          <w:p w14:paraId="369B33E8" w14:textId="77777777" w:rsidR="00A2186E" w:rsidRPr="001038BA" w:rsidRDefault="00A2186E" w:rsidP="0056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B37ABC3" w14:textId="074D14FE" w:rsidR="00A2186E" w:rsidRPr="001038BA" w:rsidRDefault="00A2186E" w:rsidP="000C6C48">
            <w:pPr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vAlign w:val="center"/>
          </w:tcPr>
          <w:p w14:paraId="71C50192" w14:textId="092B6883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1/6 (16.7%)</w:t>
            </w:r>
          </w:p>
        </w:tc>
        <w:tc>
          <w:tcPr>
            <w:tcW w:w="2215" w:type="dxa"/>
            <w:vAlign w:val="center"/>
          </w:tcPr>
          <w:p w14:paraId="2DDA44E9" w14:textId="653D1354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10/37 (27.0%)</w:t>
            </w:r>
          </w:p>
        </w:tc>
        <w:tc>
          <w:tcPr>
            <w:tcW w:w="1376" w:type="dxa"/>
            <w:vAlign w:val="center"/>
          </w:tcPr>
          <w:p w14:paraId="299276B0" w14:textId="4828CDFB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0.512</w:t>
            </w:r>
          </w:p>
        </w:tc>
      </w:tr>
      <w:tr w:rsidR="00A2186E" w:rsidRPr="001038BA" w14:paraId="248F6212" w14:textId="77777777" w:rsidTr="00A2186E">
        <w:trPr>
          <w:jc w:val="center"/>
        </w:trPr>
        <w:tc>
          <w:tcPr>
            <w:tcW w:w="709" w:type="dxa"/>
            <w:vMerge/>
          </w:tcPr>
          <w:p w14:paraId="448C5EE1" w14:textId="77777777" w:rsidR="00A2186E" w:rsidRPr="001038BA" w:rsidRDefault="00A2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5820A631" w14:textId="4F9F06F7" w:rsidR="00A2186E" w:rsidRPr="001038BA" w:rsidRDefault="00A2186E" w:rsidP="005617FA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T</w:t>
            </w:r>
            <w:r w:rsidRPr="001038B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AA8FD72" w14:textId="3E4181B3" w:rsidR="00A2186E" w:rsidRPr="001038BA" w:rsidRDefault="00A2186E" w:rsidP="000C6C48">
            <w:pPr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shd w:val="clear" w:color="auto" w:fill="F2F2F2" w:themeFill="background1" w:themeFillShade="F2"/>
            <w:vAlign w:val="center"/>
          </w:tcPr>
          <w:p w14:paraId="600FC286" w14:textId="4D031E2B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4/6 (66.7%)</w:t>
            </w:r>
          </w:p>
        </w:tc>
        <w:tc>
          <w:tcPr>
            <w:tcW w:w="2215" w:type="dxa"/>
            <w:shd w:val="clear" w:color="auto" w:fill="F2F2F2" w:themeFill="background1" w:themeFillShade="F2"/>
            <w:vAlign w:val="center"/>
          </w:tcPr>
          <w:p w14:paraId="57A66CCA" w14:textId="72863145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6/34 (17.6%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26A8609E" w14:textId="243A4809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0.026*</w:t>
            </w:r>
          </w:p>
        </w:tc>
      </w:tr>
      <w:tr w:rsidR="00A2186E" w:rsidRPr="001038BA" w14:paraId="5B2F780E" w14:textId="77777777" w:rsidTr="00A2186E">
        <w:trPr>
          <w:jc w:val="center"/>
        </w:trPr>
        <w:tc>
          <w:tcPr>
            <w:tcW w:w="709" w:type="dxa"/>
            <w:vMerge/>
          </w:tcPr>
          <w:p w14:paraId="7590D8A8" w14:textId="77777777" w:rsidR="00A2186E" w:rsidRPr="001038BA" w:rsidRDefault="00A2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50D48C6E" w14:textId="77777777" w:rsidR="00A2186E" w:rsidRPr="001038BA" w:rsidRDefault="00A2186E" w:rsidP="0056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980AB2D" w14:textId="77A93B73" w:rsidR="00A2186E" w:rsidRPr="001038BA" w:rsidRDefault="00A2186E" w:rsidP="000C6C48">
            <w:pPr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shd w:val="clear" w:color="auto" w:fill="F2F2F2" w:themeFill="background1" w:themeFillShade="F2"/>
            <w:vAlign w:val="center"/>
          </w:tcPr>
          <w:p w14:paraId="4833A2A8" w14:textId="6D278C00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2/6 (33.3%)</w:t>
            </w:r>
          </w:p>
        </w:tc>
        <w:tc>
          <w:tcPr>
            <w:tcW w:w="2215" w:type="dxa"/>
            <w:shd w:val="clear" w:color="auto" w:fill="F2F2F2" w:themeFill="background1" w:themeFillShade="F2"/>
            <w:vAlign w:val="center"/>
          </w:tcPr>
          <w:p w14:paraId="7FF3E18B" w14:textId="52DB3021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7/34 (20.6%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A207B85" w14:textId="10B6CF02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0.410</w:t>
            </w:r>
          </w:p>
        </w:tc>
      </w:tr>
      <w:tr w:rsidR="00A2186E" w:rsidRPr="001038BA" w14:paraId="448C6C3F" w14:textId="77777777" w:rsidTr="00A2186E">
        <w:trPr>
          <w:jc w:val="center"/>
        </w:trPr>
        <w:tc>
          <w:tcPr>
            <w:tcW w:w="709" w:type="dxa"/>
            <w:vMerge/>
          </w:tcPr>
          <w:p w14:paraId="7CB1B047" w14:textId="77777777" w:rsidR="00A2186E" w:rsidRPr="001038BA" w:rsidRDefault="00A2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47C49139" w14:textId="498E23BE" w:rsidR="00A2186E" w:rsidRPr="001038BA" w:rsidRDefault="00A2186E" w:rsidP="005617FA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T</w:t>
            </w:r>
            <w:r w:rsidRPr="001038B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68974E0" w14:textId="120C1AA1" w:rsidR="00A2186E" w:rsidRPr="001038BA" w:rsidRDefault="00A2186E" w:rsidP="000C6C48">
            <w:pPr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shd w:val="clear" w:color="auto" w:fill="D9D9D9" w:themeFill="background1" w:themeFillShade="D9"/>
            <w:vAlign w:val="center"/>
          </w:tcPr>
          <w:p w14:paraId="225593DD" w14:textId="3C54C439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5/6 (83.3%)</w:t>
            </w:r>
          </w:p>
        </w:tc>
        <w:tc>
          <w:tcPr>
            <w:tcW w:w="2215" w:type="dxa"/>
            <w:shd w:val="clear" w:color="auto" w:fill="D9D9D9" w:themeFill="background1" w:themeFillShade="D9"/>
            <w:vAlign w:val="center"/>
          </w:tcPr>
          <w:p w14:paraId="48163AA2" w14:textId="2C9653B5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3/24 (12.5%)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</w:tcPr>
          <w:p w14:paraId="17D43F48" w14:textId="4387E4E6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0.002*</w:t>
            </w:r>
          </w:p>
        </w:tc>
      </w:tr>
      <w:tr w:rsidR="00A2186E" w:rsidRPr="001038BA" w14:paraId="1D0C84F6" w14:textId="77777777" w:rsidTr="00A2186E">
        <w:trPr>
          <w:jc w:val="center"/>
        </w:trPr>
        <w:tc>
          <w:tcPr>
            <w:tcW w:w="709" w:type="dxa"/>
            <w:vMerge/>
          </w:tcPr>
          <w:p w14:paraId="68948177" w14:textId="77777777" w:rsidR="00A2186E" w:rsidRPr="001038BA" w:rsidRDefault="00A2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437A2DA" w14:textId="77777777" w:rsidR="00A2186E" w:rsidRPr="001038BA" w:rsidRDefault="00A2186E" w:rsidP="0056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6E68FC5" w14:textId="50CF25C9" w:rsidR="00A2186E" w:rsidRPr="001038BA" w:rsidRDefault="00A2186E" w:rsidP="000C6C48">
            <w:pPr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shd w:val="clear" w:color="auto" w:fill="D9D9D9" w:themeFill="background1" w:themeFillShade="D9"/>
            <w:vAlign w:val="center"/>
          </w:tcPr>
          <w:p w14:paraId="26264598" w14:textId="64D2E0EA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4/6 (66.7%)</w:t>
            </w:r>
          </w:p>
        </w:tc>
        <w:tc>
          <w:tcPr>
            <w:tcW w:w="2215" w:type="dxa"/>
            <w:shd w:val="clear" w:color="auto" w:fill="D9D9D9" w:themeFill="background1" w:themeFillShade="D9"/>
            <w:vAlign w:val="center"/>
          </w:tcPr>
          <w:p w14:paraId="2548A792" w14:textId="6D178461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4/24 (16.7%)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</w:tcPr>
          <w:p w14:paraId="6F514D39" w14:textId="19B36461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0.029*</w:t>
            </w:r>
          </w:p>
        </w:tc>
      </w:tr>
      <w:tr w:rsidR="00A2186E" w:rsidRPr="001038BA" w14:paraId="01131453" w14:textId="77777777" w:rsidTr="00A2186E">
        <w:trPr>
          <w:jc w:val="center"/>
        </w:trPr>
        <w:tc>
          <w:tcPr>
            <w:tcW w:w="709" w:type="dxa"/>
            <w:vMerge/>
          </w:tcPr>
          <w:p w14:paraId="61F3D8A3" w14:textId="77777777" w:rsidR="00A2186E" w:rsidRPr="001038BA" w:rsidRDefault="00A2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shd w:val="clear" w:color="auto" w:fill="BFBFBF" w:themeFill="background1" w:themeFillShade="BF"/>
            <w:vAlign w:val="center"/>
          </w:tcPr>
          <w:p w14:paraId="62CAC0DA" w14:textId="6B065B59" w:rsidR="00A2186E" w:rsidRPr="001038BA" w:rsidRDefault="00A2186E" w:rsidP="005617FA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T</w:t>
            </w:r>
            <w:r w:rsidRPr="001038B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E1DD23E" w14:textId="676BF41E" w:rsidR="00A2186E" w:rsidRPr="001038BA" w:rsidRDefault="00A2186E" w:rsidP="000C6C48">
            <w:pPr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shd w:val="clear" w:color="auto" w:fill="BFBFBF" w:themeFill="background1" w:themeFillShade="BF"/>
            <w:vAlign w:val="center"/>
          </w:tcPr>
          <w:p w14:paraId="19176BBE" w14:textId="56340DA9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5/5 (100.0%)</w:t>
            </w:r>
          </w:p>
        </w:tc>
        <w:tc>
          <w:tcPr>
            <w:tcW w:w="2215" w:type="dxa"/>
            <w:shd w:val="clear" w:color="auto" w:fill="BFBFBF" w:themeFill="background1" w:themeFillShade="BF"/>
            <w:vAlign w:val="center"/>
          </w:tcPr>
          <w:p w14:paraId="328D1BFC" w14:textId="313A18F9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5/32 (15.6%)</w:t>
            </w:r>
          </w:p>
        </w:tc>
        <w:tc>
          <w:tcPr>
            <w:tcW w:w="1376" w:type="dxa"/>
            <w:shd w:val="clear" w:color="auto" w:fill="BFBFBF" w:themeFill="background1" w:themeFillShade="BF"/>
            <w:vAlign w:val="center"/>
          </w:tcPr>
          <w:p w14:paraId="6A7762B8" w14:textId="5F135E69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0.001*</w:t>
            </w:r>
          </w:p>
        </w:tc>
      </w:tr>
      <w:tr w:rsidR="00A2186E" w:rsidRPr="001038BA" w14:paraId="50B6845F" w14:textId="77777777" w:rsidTr="00A2186E">
        <w:trPr>
          <w:jc w:val="center"/>
        </w:trPr>
        <w:tc>
          <w:tcPr>
            <w:tcW w:w="709" w:type="dxa"/>
            <w:vMerge/>
          </w:tcPr>
          <w:p w14:paraId="551C067C" w14:textId="77777777" w:rsidR="00A2186E" w:rsidRPr="001038BA" w:rsidRDefault="00A2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BFBFBF" w:themeFill="background1" w:themeFillShade="BF"/>
          </w:tcPr>
          <w:p w14:paraId="2F31A8D7" w14:textId="77777777" w:rsidR="00A2186E" w:rsidRPr="001038BA" w:rsidRDefault="00A2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5D9BB9A" w14:textId="588D2BFA" w:rsidR="00A2186E" w:rsidRPr="001038BA" w:rsidRDefault="00A2186E" w:rsidP="000C6C48">
            <w:pPr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shd w:val="clear" w:color="auto" w:fill="BFBFBF" w:themeFill="background1" w:themeFillShade="BF"/>
            <w:vAlign w:val="center"/>
          </w:tcPr>
          <w:p w14:paraId="7CFED151" w14:textId="5D241151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3/5 (60.0%)</w:t>
            </w:r>
          </w:p>
        </w:tc>
        <w:tc>
          <w:tcPr>
            <w:tcW w:w="2215" w:type="dxa"/>
            <w:shd w:val="clear" w:color="auto" w:fill="BFBFBF" w:themeFill="background1" w:themeFillShade="BF"/>
            <w:vAlign w:val="center"/>
          </w:tcPr>
          <w:p w14:paraId="56B1107A" w14:textId="6157DA46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7/32 (21.9%)</w:t>
            </w:r>
          </w:p>
        </w:tc>
        <w:tc>
          <w:tcPr>
            <w:tcW w:w="1376" w:type="dxa"/>
            <w:shd w:val="clear" w:color="auto" w:fill="BFBFBF" w:themeFill="background1" w:themeFillShade="BF"/>
            <w:vAlign w:val="center"/>
          </w:tcPr>
          <w:p w14:paraId="61D2027E" w14:textId="70709495" w:rsidR="00A2186E" w:rsidRPr="001038BA" w:rsidRDefault="00A2186E" w:rsidP="000C6C48">
            <w:pPr>
              <w:jc w:val="center"/>
              <w:rPr>
                <w:rFonts w:ascii="Times New Roman" w:hAnsi="Times New Roman" w:cs="Times New Roman"/>
              </w:rPr>
            </w:pPr>
            <w:r w:rsidRPr="001038BA">
              <w:rPr>
                <w:rFonts w:ascii="Times New Roman" w:hAnsi="Times New Roman" w:cs="Times New Roman"/>
              </w:rPr>
              <w:t>0.110</w:t>
            </w:r>
          </w:p>
        </w:tc>
      </w:tr>
    </w:tbl>
    <w:p w14:paraId="7513B567" w14:textId="71B896AA" w:rsidR="005617FA" w:rsidRPr="00542486" w:rsidRDefault="0099602C" w:rsidP="0099602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Legend: </w:t>
      </w:r>
      <w:r w:rsidRPr="0054248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542486">
        <w:rPr>
          <w:rFonts w:ascii="Times New Roman" w:hAnsi="Times New Roman" w:cs="Times New Roman"/>
          <w:sz w:val="20"/>
          <w:szCs w:val="20"/>
          <w:lang w:val="en-GB"/>
        </w:rPr>
        <w:t>, RE</w:t>
      </w:r>
      <w:r w:rsidRPr="0054248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 value ≥75</w:t>
      </w:r>
      <w:r w:rsidRPr="0054248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 percentile; </w:t>
      </w:r>
      <w:r w:rsidR="00A2186E" w:rsidRPr="0054248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632CC5" w:rsidRPr="00542486">
        <w:rPr>
          <w:rFonts w:ascii="Times New Roman" w:hAnsi="Times New Roman" w:cs="Times New Roman"/>
          <w:sz w:val="20"/>
          <w:szCs w:val="20"/>
          <w:lang w:val="en-GB"/>
        </w:rPr>
        <w:t>languag</w:t>
      </w:r>
      <w:r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e composite score &lt;85 at 12 months’ corrected age; </w:t>
      </w:r>
      <w:r w:rsidR="00A2186E" w:rsidRPr="0054248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632CC5" w:rsidRPr="00542486">
        <w:rPr>
          <w:rFonts w:ascii="Times New Roman" w:hAnsi="Times New Roman" w:cs="Times New Roman"/>
          <w:sz w:val="20"/>
          <w:szCs w:val="20"/>
          <w:lang w:val="en-GB"/>
        </w:rPr>
        <w:t>languag</w:t>
      </w:r>
      <w:r w:rsidRPr="00542486">
        <w:rPr>
          <w:rFonts w:ascii="Times New Roman" w:hAnsi="Times New Roman" w:cs="Times New Roman"/>
          <w:sz w:val="20"/>
          <w:szCs w:val="20"/>
          <w:lang w:val="en-GB"/>
        </w:rPr>
        <w:t>e composite score ≥85 at 12 months’ corrected age; *, statistically significant (p &lt;0.05)</w:t>
      </w:r>
      <w:r w:rsidR="008577C0" w:rsidRPr="00542486">
        <w:rPr>
          <w:rFonts w:ascii="Times New Roman" w:hAnsi="Times New Roman" w:cs="Times New Roman"/>
          <w:sz w:val="20"/>
          <w:szCs w:val="20"/>
          <w:lang w:val="en-GB"/>
        </w:rPr>
        <w:t>; T</w:t>
      </w:r>
      <w:r w:rsidR="008577C0" w:rsidRPr="0054248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</w:t>
      </w:r>
      <w:r w:rsidR="008577C0" w:rsidRPr="00542486">
        <w:rPr>
          <w:rFonts w:ascii="Times New Roman" w:hAnsi="Times New Roman" w:cs="Times New Roman"/>
          <w:sz w:val="20"/>
          <w:szCs w:val="20"/>
          <w:lang w:val="en-GB"/>
        </w:rPr>
        <w:t>, 0-7 days of life; T</w:t>
      </w:r>
      <w:r w:rsidR="008577C0" w:rsidRPr="0054248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="008577C0" w:rsidRPr="00542486">
        <w:rPr>
          <w:rFonts w:ascii="Times New Roman" w:hAnsi="Times New Roman" w:cs="Times New Roman"/>
          <w:sz w:val="20"/>
          <w:szCs w:val="20"/>
          <w:lang w:val="en-GB"/>
        </w:rPr>
        <w:t>, 14-35 days of life; T</w:t>
      </w:r>
      <w:r w:rsidR="008577C0" w:rsidRPr="0054248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8577C0" w:rsidRPr="00542486">
        <w:rPr>
          <w:rFonts w:ascii="Times New Roman" w:hAnsi="Times New Roman" w:cs="Times New Roman"/>
          <w:sz w:val="20"/>
          <w:szCs w:val="20"/>
          <w:lang w:val="en-GB"/>
        </w:rPr>
        <w:t>, 37</w:t>
      </w:r>
      <w:r w:rsidR="008577C0" w:rsidRPr="0054248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/7</w:t>
      </w:r>
      <w:r w:rsidR="008577C0" w:rsidRPr="00542486">
        <w:rPr>
          <w:rFonts w:ascii="Times New Roman" w:hAnsi="Times New Roman" w:cs="Times New Roman"/>
          <w:sz w:val="20"/>
          <w:szCs w:val="20"/>
          <w:lang w:val="en-GB"/>
        </w:rPr>
        <w:t>-41</w:t>
      </w:r>
      <w:r w:rsidR="008577C0" w:rsidRPr="0054248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/7</w:t>
      </w:r>
      <w:r w:rsidR="008577C0"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 weeks’ postmenstrual age; T</w:t>
      </w:r>
      <w:r w:rsidR="008577C0" w:rsidRPr="0054248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="008577C0" w:rsidRPr="00542486">
        <w:rPr>
          <w:rFonts w:ascii="Times New Roman" w:hAnsi="Times New Roman" w:cs="Times New Roman"/>
          <w:sz w:val="20"/>
          <w:szCs w:val="20"/>
          <w:lang w:val="en-GB"/>
        </w:rPr>
        <w:t>, 42</w:t>
      </w:r>
      <w:r w:rsidR="008577C0" w:rsidRPr="0054248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/7</w:t>
      </w:r>
      <w:r w:rsidR="008577C0" w:rsidRPr="00542486">
        <w:rPr>
          <w:rFonts w:ascii="Times New Roman" w:hAnsi="Times New Roman" w:cs="Times New Roman"/>
          <w:sz w:val="20"/>
          <w:szCs w:val="20"/>
          <w:lang w:val="en-GB"/>
        </w:rPr>
        <w:t>-52</w:t>
      </w:r>
      <w:r w:rsidR="008577C0" w:rsidRPr="0054248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/7</w:t>
      </w:r>
      <w:r w:rsidR="008577C0" w:rsidRPr="00542486">
        <w:rPr>
          <w:rFonts w:ascii="Times New Roman" w:hAnsi="Times New Roman" w:cs="Times New Roman"/>
          <w:sz w:val="20"/>
          <w:szCs w:val="20"/>
          <w:lang w:val="en-GB"/>
        </w:rPr>
        <w:t xml:space="preserve"> weeks’ postmenstrual age.</w:t>
      </w:r>
    </w:p>
    <w:sectPr w:rsidR="005617FA" w:rsidRPr="005424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FA"/>
    <w:rsid w:val="000C6C48"/>
    <w:rsid w:val="001038BA"/>
    <w:rsid w:val="00170369"/>
    <w:rsid w:val="001F157A"/>
    <w:rsid w:val="00352BCD"/>
    <w:rsid w:val="003F5693"/>
    <w:rsid w:val="00542486"/>
    <w:rsid w:val="005617FA"/>
    <w:rsid w:val="005A3E22"/>
    <w:rsid w:val="00632CC5"/>
    <w:rsid w:val="006D7E19"/>
    <w:rsid w:val="008577C0"/>
    <w:rsid w:val="0099602C"/>
    <w:rsid w:val="00A2186E"/>
    <w:rsid w:val="00B00337"/>
    <w:rsid w:val="00D101B9"/>
    <w:rsid w:val="00D2764C"/>
    <w:rsid w:val="00DB51FD"/>
    <w:rsid w:val="00EB0744"/>
    <w:rsid w:val="00EC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90226"/>
  <w15:chartTrackingRefBased/>
  <w15:docId w15:val="{AB1BDA2B-903D-4296-8682-7AAF1CA8B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Laccetta</dc:creator>
  <cp:keywords/>
  <dc:description/>
  <cp:lastModifiedBy>Gianluigi Laccetta</cp:lastModifiedBy>
  <cp:revision>8</cp:revision>
  <dcterms:created xsi:type="dcterms:W3CDTF">2023-01-20T17:41:00Z</dcterms:created>
  <dcterms:modified xsi:type="dcterms:W3CDTF">2023-09-18T11:56:00Z</dcterms:modified>
</cp:coreProperties>
</file>